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6"/>
        <w:gridCol w:w="684"/>
        <w:gridCol w:w="917"/>
        <w:gridCol w:w="861"/>
        <w:gridCol w:w="1028"/>
        <w:gridCol w:w="805"/>
        <w:gridCol w:w="772"/>
        <w:gridCol w:w="828"/>
      </w:tblGrid>
      <w:tr w:rsidR="00F26746" w:rsidTr="00F26746">
        <w:trPr>
          <w:trHeight w:val="46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080" w:line="276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ssue Type</w:t>
            </w:r>
          </w:p>
        </w:tc>
      </w:tr>
      <w:tr w:rsidR="00F26746" w:rsidTr="00F26746">
        <w:trPr>
          <w:trHeight w:val="4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746" w:rsidRDefault="00F267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east</w:t>
            </w:r>
          </w:p>
        </w:tc>
      </w:tr>
      <w:tr w:rsidR="00F26746" w:rsidTr="00F26746">
        <w:trPr>
          <w:trHeight w:val="4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6746" w:rsidRDefault="00F267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p-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o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T-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E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7-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26746" w:rsidRDefault="00F26746">
            <w:pPr>
              <w:spacing w:before="12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F-7</w:t>
            </w:r>
          </w:p>
        </w:tc>
      </w:tr>
      <w:tr w:rsidR="00F26746" w:rsidTr="00F267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2BP1-RBFOX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F26746" w:rsidTr="00F267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FH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F26746" w:rsidTr="00F267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LRP1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</w:tr>
      <w:tr w:rsidR="00F26746" w:rsidTr="00F267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CRO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F26746" w:rsidTr="00F267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ARK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F26746" w:rsidTr="00F26746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WWO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26746" w:rsidRDefault="00F267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</w:tbl>
    <w:p w:rsidR="00CC2959" w:rsidRDefault="00E31CD5"/>
    <w:sectPr w:rsidR="00CC2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746"/>
    <w:rsid w:val="000D3BF1"/>
    <w:rsid w:val="002D6121"/>
    <w:rsid w:val="00345A01"/>
    <w:rsid w:val="00E31CD5"/>
    <w:rsid w:val="00F2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7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7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0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Michael Reed</cp:lastModifiedBy>
  <cp:revision>2</cp:revision>
  <dcterms:created xsi:type="dcterms:W3CDTF">2013-06-14T22:54:00Z</dcterms:created>
  <dcterms:modified xsi:type="dcterms:W3CDTF">2013-06-14T22:54:00Z</dcterms:modified>
</cp:coreProperties>
</file>